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BA39E" w14:textId="77777777" w:rsidR="006F5632" w:rsidRPr="00A5158E" w:rsidRDefault="006F5632" w:rsidP="006F5632">
      <w:pPr>
        <w:contextualSpacing/>
        <w:rPr>
          <w:rFonts w:eastAsia="Times New Roman" w:cs="Times New Roman"/>
          <w:b/>
          <w:bCs/>
          <w:i/>
          <w:iCs/>
          <w:szCs w:val="24"/>
        </w:rPr>
      </w:pPr>
      <w:r w:rsidRPr="00A5158E">
        <w:rPr>
          <w:rFonts w:eastAsia="Times New Roman" w:cs="Times New Roman"/>
          <w:b/>
          <w:bCs/>
          <w:szCs w:val="24"/>
        </w:rPr>
        <w:t xml:space="preserve">Appendix A: </w:t>
      </w:r>
      <w:r w:rsidRPr="00A5158E">
        <w:rPr>
          <w:rFonts w:eastAsia="Times New Roman" w:cs="Times New Roman"/>
          <w:b/>
          <w:bCs/>
          <w:i/>
          <w:iCs/>
          <w:szCs w:val="24"/>
        </w:rPr>
        <w:t>Using the Theoretical Domains Framework to develop focus group questions for primary healthcare providers</w:t>
      </w:r>
    </w:p>
    <w:tbl>
      <w:tblPr>
        <w:tblW w:w="9985" w:type="dxa"/>
        <w:tblInd w:w="-4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2"/>
        <w:gridCol w:w="7513"/>
      </w:tblGrid>
      <w:tr w:rsidR="006F5632" w:rsidRPr="00396AF9" w14:paraId="71536714" w14:textId="77777777" w:rsidTr="007D2397">
        <w:tc>
          <w:tcPr>
            <w:tcW w:w="2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09C73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Domain </w:t>
            </w:r>
          </w:p>
        </w:tc>
        <w:tc>
          <w:tcPr>
            <w:tcW w:w="75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E9628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Example Question  </w:t>
            </w:r>
          </w:p>
        </w:tc>
      </w:tr>
      <w:tr w:rsidR="006F5632" w:rsidRPr="00396AF9" w14:paraId="089EB454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64F7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Knowledge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447DE6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hat is your understanding of the importance of optimising a consumers’ health prior to surgery (prehab)? </w:t>
            </w:r>
          </w:p>
        </w:tc>
      </w:tr>
      <w:tr w:rsidR="006F5632" w:rsidRPr="00396AF9" w14:paraId="54FF6726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8B0D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Skill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4F60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Can you think of any way your own skills in optimising a consumers’ health prior to surgery could be improved? </w:t>
            </w:r>
          </w:p>
        </w:tc>
      </w:tr>
      <w:tr w:rsidR="006F5632" w:rsidRPr="00396AF9" w14:paraId="49F3E97D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4F95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Social/professional role and identity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E64F5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To what extent do you consider optimising a patient’s health prior to surgery part of your role? </w:t>
            </w:r>
          </w:p>
        </w:tc>
      </w:tr>
      <w:tr w:rsidR="006F5632" w:rsidRPr="00396AF9" w14:paraId="037933EC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513C20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Beliefs about capabilitie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C57B1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Are there any aspects of prehab that you feel </w:t>
            </w:r>
            <w:proofErr w:type="gramStart"/>
            <w:r w:rsidRPr="00396AF9">
              <w:rPr>
                <w:rFonts w:ascii="Times New Roman" w:hAnsi="Times New Roman" w:cs="Times New Roman"/>
              </w:rPr>
              <w:t>more or less comfortable</w:t>
            </w:r>
            <w:proofErr w:type="gramEnd"/>
            <w:r w:rsidRPr="00396AF9">
              <w:rPr>
                <w:rFonts w:ascii="Times New Roman" w:hAnsi="Times New Roman" w:cs="Times New Roman"/>
              </w:rPr>
              <w:t xml:space="preserve"> performing? OR </w:t>
            </w:r>
          </w:p>
          <w:p w14:paraId="5D3CE064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confident are you that you can optimise a patient’s health before surgery? </w:t>
            </w:r>
          </w:p>
        </w:tc>
      </w:tr>
      <w:tr w:rsidR="006F5632" w:rsidRPr="00396AF9" w14:paraId="605C7C5B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9A52C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Optimism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26AEA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optimistic or pessimistic are you that optimising patient care prior to surgery holds the potential to improve the outcomes of consumers you refer for planned surgery?  </w:t>
            </w:r>
          </w:p>
        </w:tc>
      </w:tr>
      <w:tr w:rsidR="006F5632" w:rsidRPr="00396AF9" w14:paraId="7A94BDCF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B97BB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Beliefs about consequences 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8D79E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To what extent do you believe optimising patient care prior to surgery will improve the outcomes of consumers you refer for planned surgery? </w:t>
            </w:r>
          </w:p>
        </w:tc>
      </w:tr>
      <w:tr w:rsidR="006F5632" w:rsidRPr="00396AF9" w14:paraId="2BD41927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2A03E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Reinforcement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A2FA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Are you aware of any ways in which optimising patient health prior to surgery is rewarded? </w:t>
            </w:r>
          </w:p>
        </w:tc>
      </w:tr>
      <w:tr w:rsidR="006F5632" w:rsidRPr="00396AF9" w14:paraId="48EF57C8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5B913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Intention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9C174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To what extent do you intend to (or continue to) optimise the health of consumers referred for planned surgery? </w:t>
            </w:r>
          </w:p>
        </w:tc>
      </w:tr>
      <w:tr w:rsidR="006F5632" w:rsidRPr="00396AF9" w14:paraId="27DFA8F7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77FEE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Motivations and goal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392F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hat motivates you to optimise the health of consumers referred for planned surgery (or not to)? OR </w:t>
            </w:r>
          </w:p>
          <w:p w14:paraId="64EB09B1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Are there other things you want or need to do during your practice that prevent optimising patient health prior to surgery? </w:t>
            </w:r>
          </w:p>
        </w:tc>
      </w:tr>
      <w:tr w:rsidR="006F5632" w:rsidRPr="00396AF9" w14:paraId="4B6F8FA5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1C12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Memory, attention, and decision processe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BE291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easy or difficult it is to initiate health preoptimization discussions and processes following referral for consideration of surgery? </w:t>
            </w:r>
          </w:p>
        </w:tc>
      </w:tr>
      <w:tr w:rsidR="006F5632" w:rsidRPr="00396AF9" w14:paraId="550DC7C1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684E9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Environmental context and resource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859B8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hat factors help or hinder your ability to optimise patient health prior to surgery? </w:t>
            </w:r>
          </w:p>
          <w:p w14:paraId="47ADB0A3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 </w:t>
            </w:r>
          </w:p>
          <w:p w14:paraId="6D5E486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To what extent do you have sufficient resources and supports to optimise patient health prior to surgery? </w:t>
            </w:r>
          </w:p>
        </w:tc>
      </w:tr>
      <w:tr w:rsidR="006F5632" w:rsidRPr="00396AF9" w14:paraId="6975E483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513A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Social influence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FADA9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Are there any conflicting beliefs amongst your colleagues as to the importance/value of prehab? </w:t>
            </w:r>
          </w:p>
        </w:tc>
      </w:tr>
      <w:tr w:rsidR="006F5632" w:rsidRPr="00396AF9" w14:paraId="41A93F9A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C77AA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Emotions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79B2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do you feel when you think about optimising your consumers’ health prior to surgery? </w:t>
            </w:r>
          </w:p>
        </w:tc>
      </w:tr>
      <w:tr w:rsidR="006F5632" w:rsidRPr="00396AF9" w14:paraId="1368EECE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9D582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Behavioural regulation 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0988B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Are there any systems in place to monitor the optimisation of patient health prior to surgery in your practice?  </w:t>
            </w:r>
          </w:p>
        </w:tc>
      </w:tr>
    </w:tbl>
    <w:p w14:paraId="3B9E144D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3A7DA20B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00BE5232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2064059C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3837E30D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530E4399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65442CE1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037AADF3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14700092" w14:textId="77777777" w:rsidR="006F5632" w:rsidRPr="00A5158E" w:rsidRDefault="006F5632" w:rsidP="006F5632">
      <w:pPr>
        <w:spacing w:after="0"/>
        <w:ind w:left="-142"/>
        <w:contextualSpacing/>
        <w:textAlignment w:val="baseline"/>
        <w:rPr>
          <w:rFonts w:eastAsia="Times New Roman" w:cs="Times New Roman"/>
          <w:b/>
          <w:bCs/>
          <w:i/>
          <w:iCs/>
          <w:szCs w:val="24"/>
        </w:rPr>
      </w:pPr>
      <w:r w:rsidRPr="00A5158E">
        <w:rPr>
          <w:rFonts w:eastAsia="Times New Roman" w:cs="Times New Roman"/>
          <w:b/>
          <w:bCs/>
          <w:szCs w:val="24"/>
        </w:rPr>
        <w:t xml:space="preserve">Appendix B: </w:t>
      </w:r>
      <w:r w:rsidRPr="00A5158E">
        <w:rPr>
          <w:rFonts w:eastAsia="Times New Roman" w:cs="Times New Roman"/>
          <w:b/>
          <w:bCs/>
          <w:i/>
          <w:iCs/>
          <w:szCs w:val="24"/>
        </w:rPr>
        <w:t>Using the Theoretical Domains Framework to develop focus group questions for consumers</w:t>
      </w:r>
    </w:p>
    <w:p w14:paraId="27D2AAD8" w14:textId="77777777" w:rsidR="006F5632" w:rsidRDefault="006F5632" w:rsidP="006F5632">
      <w:pPr>
        <w:spacing w:after="0"/>
        <w:ind w:left="-495"/>
        <w:contextualSpacing/>
        <w:textAlignment w:val="baseline"/>
        <w:rPr>
          <w:rFonts w:eastAsia="Times New Roman" w:cs="Times New Roman"/>
          <w:i/>
          <w:iCs/>
          <w:sz w:val="20"/>
          <w:szCs w:val="20"/>
        </w:rPr>
      </w:pPr>
    </w:p>
    <w:tbl>
      <w:tblPr>
        <w:tblW w:w="9505" w:type="dxa"/>
        <w:tblInd w:w="-4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2"/>
        <w:gridCol w:w="7033"/>
      </w:tblGrid>
      <w:tr w:rsidR="006F5632" w:rsidRPr="00396AF9" w14:paraId="10F29E9B" w14:textId="77777777" w:rsidTr="007D2397">
        <w:tc>
          <w:tcPr>
            <w:tcW w:w="2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0F716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96AF9">
              <w:rPr>
                <w:rFonts w:ascii="Times New Roman" w:hAnsi="Times New Roman" w:cs="Times New Roman"/>
                <w:b/>
                <w:bCs/>
              </w:rPr>
              <w:t>Domain </w:t>
            </w:r>
          </w:p>
        </w:tc>
        <w:tc>
          <w:tcPr>
            <w:tcW w:w="703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3DFEE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96AF9">
              <w:rPr>
                <w:rFonts w:ascii="Times New Roman" w:hAnsi="Times New Roman" w:cs="Times New Roman"/>
                <w:b/>
                <w:bCs/>
              </w:rPr>
              <w:t>Example Question  </w:t>
            </w:r>
          </w:p>
        </w:tc>
      </w:tr>
      <w:tr w:rsidR="006F5632" w:rsidRPr="00396AF9" w14:paraId="0EA73ECE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B5E6D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Knowledge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24554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Did you receive information about ‘getting healthy before surgery’ before your surgery? </w:t>
            </w:r>
          </w:p>
          <w:p w14:paraId="46CA772A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ho provided this information and when? </w:t>
            </w:r>
          </w:p>
          <w:p w14:paraId="604A6351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ould you have liked further information? </w:t>
            </w:r>
          </w:p>
          <w:p w14:paraId="20D10B32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important do you think ‘getting healthy before surgery is and why’?  </w:t>
            </w:r>
          </w:p>
        </w:tc>
      </w:tr>
      <w:tr w:rsidR="006F5632" w:rsidRPr="00396AF9" w14:paraId="73F48520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11CC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Skill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AFEFA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Do you feel you had the skills to find the information, advice or support needed to ‘get healthy before surgery’? </w:t>
            </w:r>
          </w:p>
        </w:tc>
      </w:tr>
      <w:tr w:rsidR="006F5632" w:rsidRPr="00396AF9" w14:paraId="4531E574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40155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Social/professional role and identity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3D226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Do you think you have a role in deciding what you can do to reduce your risk in experiencing surgical complications that can be avoided?  </w:t>
            </w:r>
          </w:p>
        </w:tc>
      </w:tr>
      <w:tr w:rsidR="006F5632" w:rsidRPr="00396AF9" w14:paraId="29F46A9C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C7154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Beliefs about capabilitie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4635A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confident are you in your ability to discuss and decide on a plan to improve your health before surgery with your GP?  </w:t>
            </w:r>
          </w:p>
        </w:tc>
      </w:tr>
      <w:tr w:rsidR="006F5632" w:rsidRPr="00396AF9" w14:paraId="4660BFD7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AA05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Optimism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5EFE3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optimistic are you that ‘getting healthy before surgery’ can prevent complications from surgery?  </w:t>
            </w:r>
          </w:p>
        </w:tc>
      </w:tr>
      <w:tr w:rsidR="006F5632" w:rsidRPr="00396AF9" w14:paraId="0BB46977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AC75EC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Beliefs about consequences 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497E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hat do you think are the benefits and disadvantages of trying to improve your health before planned surgery? </w:t>
            </w:r>
          </w:p>
        </w:tc>
      </w:tr>
      <w:tr w:rsidR="006F5632" w:rsidRPr="00396AF9" w14:paraId="269356D4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EA6F7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Reinforcement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81611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Are you aware of any ways in which getting healthy before surgery is rewarded? </w:t>
            </w:r>
          </w:p>
        </w:tc>
      </w:tr>
      <w:tr w:rsidR="006F5632" w:rsidRPr="00396AF9" w14:paraId="18062C12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6D5E2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Intention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83B42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Did you plan to improve your health before surgery?  </w:t>
            </w:r>
          </w:p>
        </w:tc>
      </w:tr>
      <w:tr w:rsidR="006F5632" w:rsidRPr="00396AF9" w14:paraId="3C9741A8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560E4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Motivations and goal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2E710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hat stopped you (or would stop you in the future) from trying to improve your health before surgery? </w:t>
            </w:r>
          </w:p>
        </w:tc>
      </w:tr>
      <w:tr w:rsidR="006F5632" w:rsidRPr="00396AF9" w14:paraId="6B298AE4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E92CA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Memory, </w:t>
            </w:r>
            <w:proofErr w:type="gramStart"/>
            <w:r w:rsidRPr="00396AF9">
              <w:rPr>
                <w:rFonts w:ascii="Times New Roman" w:hAnsi="Times New Roman" w:cs="Times New Roman"/>
              </w:rPr>
              <w:t>attention</w:t>
            </w:r>
            <w:proofErr w:type="gramEnd"/>
            <w:r w:rsidRPr="00396AF9">
              <w:rPr>
                <w:rFonts w:ascii="Times New Roman" w:hAnsi="Times New Roman" w:cs="Times New Roman"/>
              </w:rPr>
              <w:t xml:space="preserve"> and decision processe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2112B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N/A </w:t>
            </w:r>
          </w:p>
        </w:tc>
      </w:tr>
      <w:tr w:rsidR="006F5632" w:rsidRPr="00396AF9" w14:paraId="50AFD7C9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238BA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Environmental context and resource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700A0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well did you feel supported by your GP to improve your health before surgery? </w:t>
            </w:r>
          </w:p>
        </w:tc>
      </w:tr>
      <w:tr w:rsidR="006F5632" w:rsidRPr="00396AF9" w14:paraId="37FE51C4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615D0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Social influence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F6D3B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N/A </w:t>
            </w:r>
          </w:p>
        </w:tc>
      </w:tr>
      <w:tr w:rsidR="006F5632" w:rsidRPr="00396AF9" w14:paraId="4FF31D22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3A43F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Emotions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10C8C5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How do you feel when you think about trying to improve your health before surgery? </w:t>
            </w:r>
          </w:p>
        </w:tc>
      </w:tr>
      <w:tr w:rsidR="006F5632" w:rsidRPr="00396AF9" w14:paraId="7AE07B6E" w14:textId="77777777" w:rsidTr="007D2397">
        <w:tc>
          <w:tcPr>
            <w:tcW w:w="24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18CF3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Behavioural regulation 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919D4" w14:textId="77777777" w:rsidR="006F5632" w:rsidRPr="00396AF9" w:rsidRDefault="006F5632" w:rsidP="007D2397">
            <w:pPr>
              <w:pStyle w:val="Default"/>
              <w:contextualSpacing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N/A </w:t>
            </w:r>
          </w:p>
        </w:tc>
      </w:tr>
    </w:tbl>
    <w:p w14:paraId="10EC2B9E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4F521228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1A8F667E" w14:textId="77777777" w:rsidR="006F5632" w:rsidRDefault="006F5632" w:rsidP="006F5632">
      <w:pPr>
        <w:contextualSpacing/>
        <w:rPr>
          <w:rFonts w:cs="Times New Roman"/>
          <w:szCs w:val="24"/>
        </w:rPr>
      </w:pPr>
    </w:p>
    <w:p w14:paraId="0A5BC113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7D0AAC72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1D869A9C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4FE61CA0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49E50AAE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72D785E8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5139072C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13D5006C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6D7DF61D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1457B04C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03130D88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0CFADD8C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0F11EDC0" w14:textId="77777777" w:rsidR="006F5632" w:rsidRPr="00396AF9" w:rsidRDefault="006F5632" w:rsidP="006F5632">
      <w:pPr>
        <w:contextualSpacing/>
        <w:rPr>
          <w:rFonts w:cs="Times New Roman"/>
          <w:b/>
          <w:bCs/>
          <w:i/>
          <w:iCs/>
          <w:szCs w:val="24"/>
        </w:rPr>
      </w:pPr>
      <w:r w:rsidRPr="00396AF9">
        <w:rPr>
          <w:rFonts w:cs="Times New Roman"/>
          <w:b/>
          <w:bCs/>
          <w:i/>
          <w:iCs/>
          <w:szCs w:val="24"/>
        </w:rPr>
        <w:t>Appendix C: Modifications made to the My PreHab Pathway following consultation with primary care provider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90"/>
        <w:gridCol w:w="4677"/>
      </w:tblGrid>
      <w:tr w:rsidR="006F5632" w:rsidRPr="00396AF9" w14:paraId="1924B18C" w14:textId="77777777" w:rsidTr="007D2397">
        <w:tc>
          <w:tcPr>
            <w:tcW w:w="4390" w:type="dxa"/>
          </w:tcPr>
          <w:p w14:paraId="3DDA9776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396AF9">
              <w:rPr>
                <w:rFonts w:ascii="Times New Roman" w:hAnsi="Times New Roman" w:cs="Times New Roman"/>
                <w:b/>
                <w:bCs/>
              </w:rPr>
              <w:t>Enabler</w:t>
            </w:r>
          </w:p>
        </w:tc>
        <w:tc>
          <w:tcPr>
            <w:tcW w:w="4677" w:type="dxa"/>
          </w:tcPr>
          <w:p w14:paraId="05F167B8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396AF9">
              <w:rPr>
                <w:rFonts w:ascii="Times New Roman" w:hAnsi="Times New Roman" w:cs="Times New Roman"/>
                <w:b/>
                <w:bCs/>
              </w:rPr>
              <w:t xml:space="preserve">Addressed in My PreHab Pathway </w:t>
            </w:r>
          </w:p>
        </w:tc>
      </w:tr>
      <w:tr w:rsidR="006F5632" w:rsidRPr="00396AF9" w14:paraId="06E7B2D0" w14:textId="77777777" w:rsidTr="007D2397">
        <w:tc>
          <w:tcPr>
            <w:tcW w:w="4390" w:type="dxa"/>
          </w:tcPr>
          <w:p w14:paraId="2FBC0813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Providing a realistic idea of the timeframe</w:t>
            </w:r>
          </w:p>
        </w:tc>
        <w:tc>
          <w:tcPr>
            <w:tcW w:w="4677" w:type="dxa"/>
          </w:tcPr>
          <w:p w14:paraId="5B8E8DED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elcome message references the ‘long wait time’</w:t>
            </w:r>
          </w:p>
        </w:tc>
      </w:tr>
      <w:tr w:rsidR="006F5632" w:rsidRPr="00396AF9" w14:paraId="595339B8" w14:textId="77777777" w:rsidTr="007D2397">
        <w:tc>
          <w:tcPr>
            <w:tcW w:w="4390" w:type="dxa"/>
          </w:tcPr>
          <w:p w14:paraId="01C396C1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Providing GPs and consumers the same information as soon as possible</w:t>
            </w:r>
          </w:p>
        </w:tc>
        <w:tc>
          <w:tcPr>
            <w:tcW w:w="4677" w:type="dxa"/>
          </w:tcPr>
          <w:p w14:paraId="477B1EA3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The website is publicly accessible and incorporates information for GPs and consumers</w:t>
            </w:r>
          </w:p>
        </w:tc>
      </w:tr>
      <w:tr w:rsidR="006F5632" w:rsidRPr="00396AF9" w14:paraId="51CF14BC" w14:textId="77777777" w:rsidTr="007D2397">
        <w:tc>
          <w:tcPr>
            <w:tcW w:w="4390" w:type="dxa"/>
          </w:tcPr>
          <w:p w14:paraId="68DA24E7" w14:textId="77777777" w:rsidR="006F5632" w:rsidRPr="00396AF9" w:rsidRDefault="006F5632" w:rsidP="007D2397">
            <w:pPr>
              <w:pStyle w:val="Defaul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</w:rPr>
              <w:t xml:space="preserve">Making it a requirement of having surgery that consumers have engaged with their GP about </w:t>
            </w:r>
            <w:r w:rsidRPr="00396AF9">
              <w:rPr>
                <w:rFonts w:ascii="Times New Roman" w:eastAsiaTheme="minorEastAsia" w:hAnsi="Times New Roman" w:cs="Times New Roman"/>
                <w:color w:val="auto"/>
              </w:rPr>
              <w:t>prehab</w:t>
            </w:r>
          </w:p>
        </w:tc>
        <w:tc>
          <w:tcPr>
            <w:tcW w:w="4677" w:type="dxa"/>
          </w:tcPr>
          <w:p w14:paraId="13C6A2B0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It is not a ‘requirement’, however the digital </w:t>
            </w:r>
            <w:r w:rsidRPr="00396AF9">
              <w:rPr>
                <w:rFonts w:ascii="Times New Roman" w:hAnsi="Times New Roman" w:cs="Times New Roman"/>
                <w:i/>
                <w:iCs/>
              </w:rPr>
              <w:t>My PreHab Pathway</w:t>
            </w:r>
            <w:r w:rsidRPr="00396AF9">
              <w:rPr>
                <w:rFonts w:ascii="Times New Roman" w:hAnsi="Times New Roman" w:cs="Times New Roman"/>
              </w:rPr>
              <w:t xml:space="preserve"> it has been built into ‘routine care’</w:t>
            </w:r>
          </w:p>
          <w:p w14:paraId="465BFB93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There is also an incentive to complete the health assessment questionnaire “please complete the health questionnaire to assist us to progress your referral”.</w:t>
            </w:r>
          </w:p>
        </w:tc>
      </w:tr>
      <w:tr w:rsidR="006F5632" w:rsidRPr="00396AF9" w14:paraId="44E5C8FA" w14:textId="77777777" w:rsidTr="007D2397">
        <w:tc>
          <w:tcPr>
            <w:tcW w:w="4390" w:type="dxa"/>
          </w:tcPr>
          <w:p w14:paraId="105B6470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Providing information about affordable </w:t>
            </w:r>
            <w:r w:rsidRPr="00396AF9">
              <w:rPr>
                <w:rFonts w:ascii="Times New Roman" w:eastAsiaTheme="minorEastAsia" w:hAnsi="Times New Roman" w:cs="Times New Roman"/>
                <w:color w:val="auto"/>
              </w:rPr>
              <w:t>prehab</w:t>
            </w:r>
            <w:r w:rsidRPr="00396AF9">
              <w:rPr>
                <w:rFonts w:ascii="Times New Roman" w:hAnsi="Times New Roman" w:cs="Times New Roman"/>
              </w:rPr>
              <w:t xml:space="preserve"> services and actual options that can be accessed within the public health system in a timely manner</w:t>
            </w:r>
          </w:p>
        </w:tc>
        <w:tc>
          <w:tcPr>
            <w:tcW w:w="4677" w:type="dxa"/>
          </w:tcPr>
          <w:p w14:paraId="1D28E4FF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Links to specific services (and service listings through HealthPathways SA) provided</w:t>
            </w:r>
          </w:p>
        </w:tc>
      </w:tr>
      <w:tr w:rsidR="006F5632" w:rsidRPr="00396AF9" w14:paraId="17510792" w14:textId="77777777" w:rsidTr="007D2397">
        <w:tc>
          <w:tcPr>
            <w:tcW w:w="4390" w:type="dxa"/>
          </w:tcPr>
          <w:p w14:paraId="3E5BFD75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Providing GPs access to evidence of each </w:t>
            </w:r>
            <w:r w:rsidRPr="00396AF9">
              <w:rPr>
                <w:rFonts w:ascii="Times New Roman" w:eastAsiaTheme="minorEastAsia" w:hAnsi="Times New Roman" w:cs="Times New Roman"/>
                <w:color w:val="auto"/>
              </w:rPr>
              <w:t>prehab</w:t>
            </w:r>
            <w:r w:rsidRPr="00396AF9">
              <w:rPr>
                <w:rFonts w:ascii="Times New Roman" w:hAnsi="Times New Roman" w:cs="Times New Roman"/>
              </w:rPr>
              <w:t xml:space="preserve"> intervention in relation to types of surgery</w:t>
            </w:r>
          </w:p>
        </w:tc>
        <w:tc>
          <w:tcPr>
            <w:tcW w:w="4677" w:type="dxa"/>
          </w:tcPr>
          <w:p w14:paraId="6A1734CA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We have provided information and evidence on the impact of each prehab intervention on risk of post-operative complications in general, but not specific types of surgery.</w:t>
            </w:r>
          </w:p>
        </w:tc>
      </w:tr>
      <w:tr w:rsidR="006F5632" w:rsidRPr="00396AF9" w14:paraId="288BFF7A" w14:textId="77777777" w:rsidTr="007D2397">
        <w:tc>
          <w:tcPr>
            <w:tcW w:w="4390" w:type="dxa"/>
          </w:tcPr>
          <w:p w14:paraId="1A9C2BE1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Development of a handout to facilitate communication between the Hospital and the patient’s GP regarding specific </w:t>
            </w:r>
            <w:r w:rsidRPr="00396AF9">
              <w:rPr>
                <w:rFonts w:ascii="Times New Roman" w:eastAsiaTheme="minorEastAsia" w:hAnsi="Times New Roman" w:cs="Times New Roman"/>
                <w:color w:val="auto"/>
              </w:rPr>
              <w:t>prehab</w:t>
            </w:r>
            <w:r w:rsidRPr="00396AF9">
              <w:rPr>
                <w:rFonts w:ascii="Times New Roman" w:hAnsi="Times New Roman" w:cs="Times New Roman"/>
              </w:rPr>
              <w:t xml:space="preserve"> requirements for each patient and goals that need to be met for surgery</w:t>
            </w:r>
          </w:p>
        </w:tc>
        <w:tc>
          <w:tcPr>
            <w:tcW w:w="4677" w:type="dxa"/>
          </w:tcPr>
          <w:p w14:paraId="744C2749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Individualised </w:t>
            </w:r>
            <w:r w:rsidRPr="00396AF9">
              <w:rPr>
                <w:rFonts w:ascii="Times New Roman" w:hAnsi="Times New Roman" w:cs="Times New Roman"/>
                <w:i/>
                <w:iCs/>
              </w:rPr>
              <w:t>My PreHab</w:t>
            </w:r>
            <w:r w:rsidRPr="00396AF9">
              <w:rPr>
                <w:rFonts w:ascii="Times New Roman" w:hAnsi="Times New Roman" w:cs="Times New Roman"/>
              </w:rPr>
              <w:t xml:space="preserve"> Summary Report provided as a download for consumers to discuss with their GPs</w:t>
            </w:r>
          </w:p>
        </w:tc>
      </w:tr>
      <w:tr w:rsidR="006F5632" w:rsidRPr="00396AF9" w14:paraId="12015F51" w14:textId="77777777" w:rsidTr="007D2397">
        <w:tc>
          <w:tcPr>
            <w:tcW w:w="4390" w:type="dxa"/>
          </w:tcPr>
          <w:p w14:paraId="1DD4AAC9" w14:textId="77777777" w:rsidR="006F5632" w:rsidRPr="00396AF9" w:rsidRDefault="006F5632" w:rsidP="007D2397">
            <w:pPr>
              <w:pStyle w:val="Default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96AF9">
              <w:rPr>
                <w:rFonts w:ascii="Times New Roman" w:hAnsi="Times New Roman" w:cs="Times New Roman"/>
              </w:rPr>
              <w:t xml:space="preserve">Ongoing interface or engagement to check behavioural changes (during </w:t>
            </w:r>
            <w:r w:rsidRPr="00396AF9">
              <w:rPr>
                <w:rFonts w:ascii="Times New Roman" w:eastAsiaTheme="minorEastAsia" w:hAnsi="Times New Roman" w:cs="Times New Roman"/>
                <w:color w:val="auto"/>
              </w:rPr>
              <w:t>prehab)</w:t>
            </w:r>
          </w:p>
        </w:tc>
        <w:tc>
          <w:tcPr>
            <w:tcW w:w="4677" w:type="dxa"/>
          </w:tcPr>
          <w:p w14:paraId="02A8B518" w14:textId="77777777" w:rsidR="006F5632" w:rsidRPr="00396AF9" w:rsidRDefault="006F5632" w:rsidP="007D2397">
            <w:pPr>
              <w:pStyle w:val="Default"/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 xml:space="preserve">Built in reminders and follow up activities throughout the wait time. </w:t>
            </w:r>
          </w:p>
          <w:p w14:paraId="1D38058E" w14:textId="77777777" w:rsidR="006F5632" w:rsidRPr="00396AF9" w:rsidRDefault="006F5632" w:rsidP="006F5632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reminder to see the GP at 1 week</w:t>
            </w:r>
          </w:p>
          <w:p w14:paraId="0939D608" w14:textId="77777777" w:rsidR="006F5632" w:rsidRPr="00396AF9" w:rsidRDefault="006F5632" w:rsidP="006F5632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2-week check-in on progress</w:t>
            </w:r>
          </w:p>
          <w:p w14:paraId="0AD4B94A" w14:textId="77777777" w:rsidR="006F5632" w:rsidRPr="00396AF9" w:rsidRDefault="006F5632" w:rsidP="006F5632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6-month check-in</w:t>
            </w:r>
          </w:p>
          <w:p w14:paraId="1DD51132" w14:textId="77777777" w:rsidR="006F5632" w:rsidRPr="00396AF9" w:rsidRDefault="006F5632" w:rsidP="006F5632">
            <w:pPr>
              <w:pStyle w:val="Default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396AF9">
              <w:rPr>
                <w:rFonts w:ascii="Times New Roman" w:hAnsi="Times New Roman" w:cs="Times New Roman"/>
              </w:rPr>
              <w:t>6 monthly prompts</w:t>
            </w:r>
          </w:p>
        </w:tc>
      </w:tr>
    </w:tbl>
    <w:p w14:paraId="59B26A16" w14:textId="77777777" w:rsidR="006F5632" w:rsidRDefault="006F5632" w:rsidP="006F5632">
      <w:pPr>
        <w:contextualSpacing/>
        <w:rPr>
          <w:rFonts w:asciiTheme="minorHAnsi" w:hAnsiTheme="minorHAnsi" w:cstheme="minorHAnsi"/>
          <w:i/>
          <w:iCs/>
          <w:sz w:val="22"/>
        </w:rPr>
      </w:pPr>
    </w:p>
    <w:p w14:paraId="2C9CA8A8" w14:textId="77777777" w:rsidR="006F5632" w:rsidRDefault="006F5632" w:rsidP="006F5632">
      <w:pPr>
        <w:contextualSpacing/>
        <w:rPr>
          <w:rFonts w:asciiTheme="minorHAnsi" w:hAnsiTheme="minorHAnsi" w:cstheme="minorHAnsi"/>
          <w:b/>
          <w:bCs/>
          <w:i/>
          <w:iCs/>
          <w:sz w:val="22"/>
        </w:rPr>
      </w:pPr>
    </w:p>
    <w:p w14:paraId="10FF06A2" w14:textId="77777777" w:rsidR="006F5632" w:rsidRDefault="006F5632" w:rsidP="006F5632">
      <w:pPr>
        <w:contextualSpacing/>
        <w:rPr>
          <w:rFonts w:asciiTheme="minorHAnsi" w:hAnsiTheme="minorHAnsi" w:cstheme="minorHAnsi"/>
          <w:b/>
          <w:bCs/>
          <w:i/>
          <w:iCs/>
          <w:sz w:val="22"/>
        </w:rPr>
      </w:pPr>
    </w:p>
    <w:p w14:paraId="7B65BC41" w14:textId="77777777" w:rsidR="00DE23E8" w:rsidRPr="006F5632" w:rsidRDefault="00DE23E8" w:rsidP="006F5632"/>
    <w:sectPr w:rsidR="00DE23E8" w:rsidRPr="006F56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5F0CBB"/>
    <w:multiLevelType w:val="hybridMultilevel"/>
    <w:tmpl w:val="49F0FB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2E9"/>
    <w:rsid w:val="006375C7"/>
    <w:rsid w:val="00654E8F"/>
    <w:rsid w:val="00660D05"/>
    <w:rsid w:val="006820B1"/>
    <w:rsid w:val="006B7D14"/>
    <w:rsid w:val="006F563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F563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cushla Linedale (Health Translation SA)</cp:lastModifiedBy>
  <cp:revision>2</cp:revision>
  <cp:lastPrinted>2013-10-03T12:51:00Z</cp:lastPrinted>
  <dcterms:created xsi:type="dcterms:W3CDTF">2022-09-27T07:43:00Z</dcterms:created>
  <dcterms:modified xsi:type="dcterms:W3CDTF">2022-09-27T07:43:00Z</dcterms:modified>
</cp:coreProperties>
</file>